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Additional file 2: Table S1. </w:t>
      </w:r>
      <w:r>
        <w:rPr>
          <w:rFonts w:eastAsia="宋体;SimSun" w:cs="Arial" w:ascii="Arial" w:hAnsi="Arial"/>
          <w:b/>
          <w:szCs w:val="21"/>
        </w:rPr>
        <w:t>The sequences of primers used in this study.</w:t>
      </w:r>
    </w:p>
    <w:tbl>
      <w:tblPr>
        <w:tblW w:w="835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6363"/>
      </w:tblGrid>
      <w:tr>
        <w:trPr>
          <w:trHeight w:val="5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Target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 xml:space="preserve">Primer sequence </w:t>
            </w:r>
            <w:r>
              <w:rPr>
                <w:rFonts w:cs="Arial" w:ascii="Arial" w:hAnsi="Arial"/>
                <w:sz w:val="20"/>
                <w:szCs w:val="20"/>
              </w:rPr>
              <w:t>(5’-3’)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MEK6-AS1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GTGAGTATGAGATTCCCCGATG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AGGAGTCCAGAGATAGAAGGC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K6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GAAGCATTTGAACAACCTCAGAC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</w:t>
            </w:r>
            <w:r>
              <w:rPr>
                <w:rFonts w:cs="Arial" w:ascii="Arial" w:hAnsi="Arial"/>
                <w:sz w:val="20"/>
                <w:szCs w:val="20"/>
              </w:rPr>
              <w:t xml:space="preserve"> CCTGGCTATTTACTGTGGCTC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AFP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CTGCAATTGAGAAACCCACTG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TTCCCTCTTCACTTTGGCTG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CYP3A4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ACCAGTGGAAAACTCAAGGAG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TGATCACATCCATGCTGTAGG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TGAACGTGAAGCCCATCGAG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CTTGGCGAACAGCTGAGAGG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FABP1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CTGGGTCCAAAGTGATCCAAA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TCCAACTGAACCACTGTCTTG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bookmarkStart w:id="0" w:name="OLE_LINK263"/>
            <w:bookmarkStart w:id="1" w:name="OLE_LINK262"/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FABP4</w:t>
            </w:r>
            <w:bookmarkEnd w:id="0"/>
            <w:bookmarkEnd w:id="1"/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ACTGGGCCAGGAATTTGACG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CTCGTGGAAGTGACGCCTT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bookmarkStart w:id="2" w:name="OLE_LINK2"/>
            <w:bookmarkStart w:id="3" w:name="OLE_LINK1"/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PLIN1</w:t>
            </w:r>
            <w:bookmarkEnd w:id="2"/>
            <w:bookmarkEnd w:id="3"/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CCATGTCCCTATCAGATGCCC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CTGGTGGGTTGTCGATGTC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PLIN2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GAGTGGAAAAGGAGCATTGGA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CCTTGGATGTTGGACAGGAG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CEBPA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GCGCAAGAGCCGAGATAAAG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CGGTCATTGTCACTGGTCAACT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GGTCACCAGGGCTGCTTTTA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GGATCTCGCTCCTGGAAGATG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TCATTCCCGGAGTAGCAGAGT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GGCCACAAGTTTTGGCACC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NAT10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GCCTCTTGTAAGAAGTGTCTCG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TCTTTTCAGAGATGCCCTCGAT</w:t>
            </w:r>
          </w:p>
        </w:tc>
      </w:tr>
      <w:tr>
        <w:trPr>
          <w:trHeight w:val="5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5' RACE R1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CTGCATCGGGGAATCTCAT</w:t>
            </w:r>
          </w:p>
        </w:tc>
      </w:tr>
      <w:tr>
        <w:trPr>
          <w:trHeight w:val="5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5' RACE R2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ACATGTGTCCACTGAGAC</w:t>
            </w:r>
          </w:p>
        </w:tc>
      </w:tr>
      <w:tr>
        <w:trPr>
          <w:trHeight w:val="5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5' RACE RT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ATCAAGTTGCACCTGTTTG</w:t>
            </w:r>
          </w:p>
        </w:tc>
      </w:tr>
      <w:tr>
        <w:trPr>
          <w:trHeight w:val="5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bookmarkStart w:id="4" w:name="_Hlk151466885"/>
            <w:bookmarkEnd w:id="4"/>
            <w:r>
              <w:rPr>
                <w:rFonts w:eastAsia="宋体;SimSun" w:cs="Arial" w:ascii="Arial" w:hAnsi="Arial"/>
                <w:sz w:val="20"/>
                <w:szCs w:val="20"/>
              </w:rPr>
              <w:t>3' RACE F1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TCTCAGTGGACACATGTG</w:t>
            </w:r>
          </w:p>
        </w:tc>
      </w:tr>
      <w:tr>
        <w:trPr>
          <w:trHeight w:val="5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3' RACE F2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TATGAGATTCCCCGATGCAGC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si-NAT10-1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GCAUUUGGGUACUCCAAUATT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UAUUGGAGUACCCAAAUGCTT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si-NAT10-2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GGGCCAGGCUGAACUAGUUTT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AACUAGUUCAGCCUGGCCCTT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si-MEK6-1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CCAAGGCUUGCAUUUCUAUTT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AUAGAAAUGCAAGCCUUGGTT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si-MEK6-2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GCUCAUGGAUACAUCACUATT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UAGUGAUGUAUCCAUGAGCTT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bookmarkStart w:id="5" w:name="OLE_LINK26"/>
            <w:bookmarkStart w:id="6" w:name="OLE_LINK25"/>
            <w:r>
              <w:rPr>
                <w:rFonts w:eastAsia="宋体;SimSun" w:cs="Arial" w:ascii="Arial" w:hAnsi="Arial"/>
                <w:sz w:val="20"/>
                <w:szCs w:val="20"/>
              </w:rPr>
              <w:t>si-MEK6-AS1-1</w:t>
            </w:r>
            <w:bookmarkEnd w:id="5"/>
            <w:bookmarkEnd w:id="6"/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GCUGUGACCAAUGAACAAUTT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AUUGUUCAUUGGUCACAGCTT</w:t>
            </w:r>
          </w:p>
        </w:tc>
      </w:tr>
      <w:tr>
        <w:trPr>
          <w:trHeight w:val="57" w:hRule="atLeast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si-MEK6-AS1-2</w:t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F: GUGGUUCCCAUCUCAAGAATT</w:t>
            </w:r>
          </w:p>
        </w:tc>
      </w:tr>
      <w:tr>
        <w:trPr>
          <w:trHeight w:val="71" w:hRule="atLeast"/>
        </w:trPr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6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R: UUCUUGAGAUGGGAACCACTT</w:t>
            </w:r>
          </w:p>
        </w:tc>
      </w:tr>
    </w:tbl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DengXian;等线"/>
      </w:rPr>
      <w:t xml:space="preserve"> </w:t>
    </w:r>
    <w:r>
      <w:rPr>
        <w:rFonts w:cs="DengXian;等线"/>
      </w:rPr>
      <w:t xml:space="preserve"> 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TopAndBottom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10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DengXian;等线" w:hAnsi="DengXian;等线" w:eastAsia="DengXian;等线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Style16">
    <w:name w:val="页眉 字符"/>
    <w:qFormat/>
    <w:rPr>
      <w:rFonts w:ascii="DengXian;等线" w:hAnsi="DengXian;等线" w:eastAsia="DengXian;等线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01:51:00Z</dcterms:created>
  <dc:creator>Microsoft Office User</dc:creator>
  <dc:description/>
  <cp:keywords/>
  <dc:language>en-US</dc:language>
  <cp:lastModifiedBy>Microsoft Office User</cp:lastModifiedBy>
  <dcterms:modified xsi:type="dcterms:W3CDTF">2024-08-28T01:51:00Z</dcterms:modified>
  <cp:revision>2</cp:revision>
  <dc:subject/>
  <dc:title/>
</cp:coreProperties>
</file>